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43D6F" w14:textId="3F5A5B8B" w:rsidR="00D71D15" w:rsidRDefault="00D71D15" w:rsidP="00D71D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Table </w:t>
      </w:r>
      <w:r w:rsidR="00E53CC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2837">
        <w:rPr>
          <w:rFonts w:ascii="Times New Roman" w:hAnsi="Times New Roman" w:cs="Times New Roman"/>
          <w:sz w:val="24"/>
          <w:szCs w:val="24"/>
        </w:rPr>
        <w:t>Performance of individual indicators or combination models in the detection of PD from healthy controls.</w:t>
      </w:r>
    </w:p>
    <w:p w14:paraId="20058BD7" w14:textId="77777777" w:rsidR="00D71D15" w:rsidRDefault="00D71D15" w:rsidP="00D71D1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1109"/>
        <w:gridCol w:w="836"/>
        <w:gridCol w:w="840"/>
        <w:gridCol w:w="960"/>
        <w:gridCol w:w="873"/>
        <w:gridCol w:w="1027"/>
        <w:gridCol w:w="1134"/>
      </w:tblGrid>
      <w:tr w:rsidR="00D71D15" w14:paraId="13515B8A" w14:textId="77777777" w:rsidTr="0029515A"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</w:tcPr>
          <w:p w14:paraId="0FD279A5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icator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14:paraId="18916DCF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ff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</w:tcPr>
          <w:p w14:paraId="1E2E60E3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</w:tcPr>
          <w:p w14:paraId="7447B143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E.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</w:tcPr>
          <w:p w14:paraId="7D685E82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CI 95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27FE9524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8" w:space="0" w:color="auto"/>
            </w:tcBorders>
          </w:tcPr>
          <w:p w14:paraId="6CAC5FEA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104F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c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2BE88C0B" w14:textId="77777777" w:rsidR="00D71D15" w:rsidRPr="00C104F3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D71D15" w14:paraId="5E94F1A7" w14:textId="77777777" w:rsidTr="0029515A">
        <w:tc>
          <w:tcPr>
            <w:tcW w:w="1159" w:type="dxa"/>
            <w:tcBorders>
              <w:top w:val="single" w:sz="8" w:space="0" w:color="auto"/>
            </w:tcBorders>
          </w:tcPr>
          <w:p w14:paraId="333172EF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N1</w:t>
            </w:r>
          </w:p>
        </w:tc>
        <w:tc>
          <w:tcPr>
            <w:tcW w:w="1109" w:type="dxa"/>
            <w:tcBorders>
              <w:top w:val="single" w:sz="8" w:space="0" w:color="auto"/>
            </w:tcBorders>
          </w:tcPr>
          <w:p w14:paraId="0B12FE57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03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72B3F5F7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7CF004EE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960" w:type="dxa"/>
            <w:tcBorders>
              <w:top w:val="single" w:sz="8" w:space="0" w:color="auto"/>
            </w:tcBorders>
          </w:tcPr>
          <w:p w14:paraId="1EFA1693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9-0.849</w:t>
            </w: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7B40BF78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027" w:type="dxa"/>
            <w:tcBorders>
              <w:top w:val="single" w:sz="8" w:space="0" w:color="auto"/>
            </w:tcBorders>
          </w:tcPr>
          <w:p w14:paraId="7DFE5607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1373910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71D15" w14:paraId="6331FF47" w14:textId="77777777" w:rsidTr="0029515A">
        <w:tc>
          <w:tcPr>
            <w:tcW w:w="1159" w:type="dxa"/>
          </w:tcPr>
          <w:p w14:paraId="13078184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FAIP3</w:t>
            </w:r>
          </w:p>
        </w:tc>
        <w:tc>
          <w:tcPr>
            <w:tcW w:w="1109" w:type="dxa"/>
          </w:tcPr>
          <w:p w14:paraId="2200635F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31</w:t>
            </w:r>
          </w:p>
        </w:tc>
        <w:tc>
          <w:tcPr>
            <w:tcW w:w="836" w:type="dxa"/>
          </w:tcPr>
          <w:p w14:paraId="03F0F2C1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4</w:t>
            </w:r>
          </w:p>
        </w:tc>
        <w:tc>
          <w:tcPr>
            <w:tcW w:w="840" w:type="dxa"/>
          </w:tcPr>
          <w:p w14:paraId="4D9D9547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960" w:type="dxa"/>
          </w:tcPr>
          <w:p w14:paraId="3174A35B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35D5">
              <w:rPr>
                <w:rFonts w:ascii="Times New Roman" w:hAnsi="Times New Roman" w:cs="Times New Roman"/>
                <w:sz w:val="24"/>
                <w:szCs w:val="24"/>
              </w:rPr>
              <w:t>0.660-0.849</w:t>
            </w:r>
          </w:p>
        </w:tc>
        <w:tc>
          <w:tcPr>
            <w:tcW w:w="873" w:type="dxa"/>
          </w:tcPr>
          <w:p w14:paraId="62AB9660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1027" w:type="dxa"/>
          </w:tcPr>
          <w:p w14:paraId="6BB4C32E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1</w:t>
            </w:r>
          </w:p>
        </w:tc>
        <w:tc>
          <w:tcPr>
            <w:tcW w:w="1134" w:type="dxa"/>
          </w:tcPr>
          <w:p w14:paraId="10B0A18B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D71D15" w14:paraId="56794F00" w14:textId="77777777" w:rsidTr="0029515A">
        <w:tc>
          <w:tcPr>
            <w:tcW w:w="1159" w:type="dxa"/>
          </w:tcPr>
          <w:p w14:paraId="101B1FF6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09" w:type="dxa"/>
          </w:tcPr>
          <w:p w14:paraId="7BA5D9AF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836" w:type="dxa"/>
          </w:tcPr>
          <w:p w14:paraId="249D0D0E" w14:textId="77777777" w:rsidR="00D71D15" w:rsidRPr="009035D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35D5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  <w:p w14:paraId="380A9CF1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</w:tcPr>
          <w:p w14:paraId="0A338EA3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960" w:type="dxa"/>
          </w:tcPr>
          <w:p w14:paraId="76F3C8D2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035D5">
              <w:rPr>
                <w:rFonts w:ascii="Times New Roman" w:hAnsi="Times New Roman" w:cs="Times New Roman"/>
                <w:sz w:val="24"/>
                <w:szCs w:val="24"/>
              </w:rPr>
              <w:t>0.750-0.916</w:t>
            </w:r>
          </w:p>
        </w:tc>
        <w:tc>
          <w:tcPr>
            <w:tcW w:w="873" w:type="dxa"/>
          </w:tcPr>
          <w:p w14:paraId="016C16AE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1</w:t>
            </w:r>
          </w:p>
        </w:tc>
        <w:tc>
          <w:tcPr>
            <w:tcW w:w="1027" w:type="dxa"/>
          </w:tcPr>
          <w:p w14:paraId="2AAEC463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3</w:t>
            </w:r>
          </w:p>
        </w:tc>
        <w:tc>
          <w:tcPr>
            <w:tcW w:w="1134" w:type="dxa"/>
          </w:tcPr>
          <w:p w14:paraId="0DB0E622" w14:textId="77777777" w:rsidR="00D71D15" w:rsidRDefault="00D71D15" w:rsidP="0029515A">
            <w:pPr>
              <w:spacing w:line="1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</w:tbl>
    <w:p w14:paraId="06D88E61" w14:textId="77777777" w:rsidR="00D71D15" w:rsidRDefault="00D71D15" w:rsidP="00D71D15">
      <w:pPr>
        <w:rPr>
          <w:rFonts w:ascii="Times New Roman" w:hAnsi="Times New Roman" w:cs="Times New Roman"/>
          <w:sz w:val="24"/>
          <w:szCs w:val="24"/>
        </w:rPr>
      </w:pPr>
    </w:p>
    <w:p w14:paraId="3CDAD317" w14:textId="77777777" w:rsidR="00D71D15" w:rsidRDefault="00D71D15" w:rsidP="00D71D15">
      <w:pPr>
        <w:rPr>
          <w:rFonts w:ascii="Times New Roman" w:hAnsi="Times New Roman" w:cs="Times New Roman"/>
          <w:sz w:val="24"/>
          <w:szCs w:val="24"/>
        </w:rPr>
      </w:pPr>
      <w:r w:rsidRPr="00F46B42">
        <w:rPr>
          <w:rFonts w:ascii="Times New Roman" w:hAnsi="Times New Roman" w:cs="Times New Roman"/>
          <w:sz w:val="24"/>
          <w:szCs w:val="24"/>
        </w:rPr>
        <w:t>AUC: area under curve; S.E.: standard error; CI 95: 95% confidence interval; Sens.: sensitivity; Spec.: specificity; Cutoff values were calcu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6B42">
        <w:rPr>
          <w:rFonts w:ascii="Times New Roman" w:hAnsi="Times New Roman" w:cs="Times New Roman"/>
          <w:sz w:val="24"/>
          <w:szCs w:val="24"/>
        </w:rPr>
        <w:t>according to maximal Youden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8C2762" w14:textId="77777777" w:rsidR="00147A91" w:rsidRDefault="00147A91"/>
    <w:sectPr w:rsidR="00147A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E843A" w14:textId="77777777" w:rsidR="009E3156" w:rsidRDefault="009E3156" w:rsidP="00595DC6">
      <w:r>
        <w:separator/>
      </w:r>
    </w:p>
  </w:endnote>
  <w:endnote w:type="continuationSeparator" w:id="0">
    <w:p w14:paraId="526DF130" w14:textId="77777777" w:rsidR="009E3156" w:rsidRDefault="009E3156" w:rsidP="0059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27901" w14:textId="77777777" w:rsidR="009E3156" w:rsidRDefault="009E3156" w:rsidP="00595DC6">
      <w:r>
        <w:separator/>
      </w:r>
    </w:p>
  </w:footnote>
  <w:footnote w:type="continuationSeparator" w:id="0">
    <w:p w14:paraId="2C7EFC04" w14:textId="77777777" w:rsidR="009E3156" w:rsidRDefault="009E3156" w:rsidP="0059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D15"/>
    <w:rsid w:val="00147A91"/>
    <w:rsid w:val="002B3806"/>
    <w:rsid w:val="00595DC6"/>
    <w:rsid w:val="009E3156"/>
    <w:rsid w:val="00D71D15"/>
    <w:rsid w:val="00E5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927B7"/>
  <w15:chartTrackingRefBased/>
  <w15:docId w15:val="{07B06D22-326A-401D-ACEA-89144D7C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1D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5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5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纳</dc:creator>
  <cp:keywords/>
  <dc:description/>
  <cp:lastModifiedBy>邢纳</cp:lastModifiedBy>
  <cp:revision>3</cp:revision>
  <dcterms:created xsi:type="dcterms:W3CDTF">2022-09-08T09:45:00Z</dcterms:created>
  <dcterms:modified xsi:type="dcterms:W3CDTF">2023-02-24T03:10:00Z</dcterms:modified>
</cp:coreProperties>
</file>